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8B023" w14:textId="77777777" w:rsidR="00393EA5" w:rsidRDefault="00393EA5" w:rsidP="00393E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3EA5" w14:paraId="702EB087" w14:textId="77777777" w:rsidTr="001E0F10">
        <w:tc>
          <w:tcPr>
            <w:tcW w:w="4675" w:type="dxa"/>
          </w:tcPr>
          <w:p w14:paraId="0D09F800" w14:textId="77777777" w:rsidR="00393EA5" w:rsidRPr="00467B9B" w:rsidRDefault="00393EA5" w:rsidP="001E0F10">
            <w:pPr>
              <w:rPr>
                <w:rFonts w:ascii="Times New Roman" w:hAnsi="Times New Roman" w:cs="Times New Roman"/>
                <w:b/>
              </w:rPr>
            </w:pPr>
            <w:r w:rsidRPr="00467B9B">
              <w:rPr>
                <w:rFonts w:ascii="Times New Roman" w:hAnsi="Times New Roman" w:cs="Times New Roman"/>
                <w:b/>
              </w:rPr>
              <w:t>Ampoule Type</w:t>
            </w:r>
          </w:p>
        </w:tc>
        <w:tc>
          <w:tcPr>
            <w:tcW w:w="4675" w:type="dxa"/>
          </w:tcPr>
          <w:p w14:paraId="527BBDD7" w14:textId="77777777" w:rsidR="00393EA5" w:rsidRPr="00467B9B" w:rsidRDefault="00393EA5" w:rsidP="001E0F10">
            <w:pPr>
              <w:rPr>
                <w:rFonts w:ascii="Times New Roman" w:hAnsi="Times New Roman" w:cs="Times New Roman"/>
                <w:b/>
              </w:rPr>
            </w:pPr>
            <w:r w:rsidRPr="00467B9B">
              <w:rPr>
                <w:rFonts w:ascii="Times New Roman" w:hAnsi="Times New Roman" w:cs="Times New Roman"/>
                <w:b/>
              </w:rPr>
              <w:t>Writing on the ampoule</w:t>
            </w:r>
          </w:p>
        </w:tc>
      </w:tr>
      <w:tr w:rsidR="00393EA5" w14:paraId="5FE3C5DE" w14:textId="77777777" w:rsidTr="001E0F10">
        <w:tc>
          <w:tcPr>
            <w:tcW w:w="4675" w:type="dxa"/>
          </w:tcPr>
          <w:p w14:paraId="4A371990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4675" w:type="dxa"/>
          </w:tcPr>
          <w:p w14:paraId="3EDC8028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</w:t>
            </w:r>
          </w:p>
          <w:p w14:paraId="2C2D4604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T# 16319860</w:t>
            </w:r>
          </w:p>
        </w:tc>
      </w:tr>
      <w:tr w:rsidR="00393EA5" w14:paraId="086D400B" w14:textId="77777777" w:rsidTr="001E0F10">
        <w:tc>
          <w:tcPr>
            <w:tcW w:w="4675" w:type="dxa"/>
          </w:tcPr>
          <w:p w14:paraId="402ABB40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proofErr w:type="spellStart"/>
            <w:r w:rsidRPr="00024A6D">
              <w:rPr>
                <w:rFonts w:ascii="Times New Roman" w:hAnsi="Times New Roman" w:cs="Times New Roman"/>
                <w:i/>
              </w:rPr>
              <w:t>Geobacillus</w:t>
            </w:r>
            <w:proofErr w:type="spellEnd"/>
            <w:r w:rsidRPr="00024A6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24A6D">
              <w:rPr>
                <w:rFonts w:ascii="Times New Roman" w:hAnsi="Times New Roman" w:cs="Times New Roman"/>
                <w:i/>
              </w:rPr>
              <w:t>stearotherm</w:t>
            </w:r>
            <w:r>
              <w:rPr>
                <w:rFonts w:ascii="Times New Roman" w:hAnsi="Times New Roman" w:cs="Times New Roman"/>
                <w:i/>
              </w:rPr>
              <w:t>o</w:t>
            </w:r>
            <w:r w:rsidRPr="00024A6D">
              <w:rPr>
                <w:rFonts w:ascii="Times New Roman" w:hAnsi="Times New Roman" w:cs="Times New Roman"/>
                <w:i/>
              </w:rPr>
              <w:t>phi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spores</w:t>
            </w:r>
          </w:p>
        </w:tc>
        <w:tc>
          <w:tcPr>
            <w:tcW w:w="4675" w:type="dxa"/>
          </w:tcPr>
          <w:p w14:paraId="425E6BC7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e Ampoule 1 mL</w:t>
            </w:r>
          </w:p>
          <w:p w14:paraId="3B598FDA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G.</w:t>
            </w:r>
            <w:r w:rsidRPr="00024A6D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24A6D">
              <w:rPr>
                <w:rFonts w:ascii="Times New Roman" w:hAnsi="Times New Roman" w:cs="Times New Roman"/>
                <w:i/>
              </w:rPr>
              <w:t>stearotherm</w:t>
            </w:r>
            <w:r>
              <w:rPr>
                <w:rFonts w:ascii="Times New Roman" w:hAnsi="Times New Roman" w:cs="Times New Roman"/>
                <w:i/>
              </w:rPr>
              <w:t>o</w:t>
            </w:r>
            <w:r w:rsidRPr="00024A6D">
              <w:rPr>
                <w:rFonts w:ascii="Times New Roman" w:hAnsi="Times New Roman" w:cs="Times New Roman"/>
                <w:i/>
              </w:rPr>
              <w:t>philus</w:t>
            </w:r>
            <w:proofErr w:type="spellEnd"/>
          </w:p>
          <w:p w14:paraId="75F080DF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am</w:t>
            </w:r>
          </w:p>
          <w:p w14:paraId="268CF3AF" w14:textId="77777777" w:rsidR="00393EA5" w:rsidRDefault="00393EA5" w:rsidP="001E0F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T# S1717704</w:t>
            </w:r>
          </w:p>
        </w:tc>
      </w:tr>
    </w:tbl>
    <w:p w14:paraId="623E93B3" w14:textId="77777777" w:rsidR="00AC4C5A" w:rsidRDefault="00393EA5">
      <w:bookmarkStart w:id="0" w:name="_GoBack"/>
      <w:bookmarkEnd w:id="0"/>
    </w:p>
    <w:sectPr w:rsidR="00AC4C5A" w:rsidSect="006E0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A5"/>
    <w:rsid w:val="0000448A"/>
    <w:rsid w:val="000068FF"/>
    <w:rsid w:val="000203E0"/>
    <w:rsid w:val="00045C4F"/>
    <w:rsid w:val="0005597B"/>
    <w:rsid w:val="00056480"/>
    <w:rsid w:val="000D6BA2"/>
    <w:rsid w:val="0010201E"/>
    <w:rsid w:val="00103963"/>
    <w:rsid w:val="00123EE3"/>
    <w:rsid w:val="001247E1"/>
    <w:rsid w:val="00142359"/>
    <w:rsid w:val="001504FA"/>
    <w:rsid w:val="0016371B"/>
    <w:rsid w:val="001878C7"/>
    <w:rsid w:val="001A6F44"/>
    <w:rsid w:val="001B44DF"/>
    <w:rsid w:val="001D15A3"/>
    <w:rsid w:val="002008F3"/>
    <w:rsid w:val="00207F11"/>
    <w:rsid w:val="0021484D"/>
    <w:rsid w:val="00216D22"/>
    <w:rsid w:val="00227BE4"/>
    <w:rsid w:val="002748ED"/>
    <w:rsid w:val="002D14AA"/>
    <w:rsid w:val="002F16F6"/>
    <w:rsid w:val="00304D89"/>
    <w:rsid w:val="00313D39"/>
    <w:rsid w:val="00323BEC"/>
    <w:rsid w:val="00344C05"/>
    <w:rsid w:val="00391980"/>
    <w:rsid w:val="00393EA5"/>
    <w:rsid w:val="003B0918"/>
    <w:rsid w:val="003C12C4"/>
    <w:rsid w:val="003D157E"/>
    <w:rsid w:val="003F0C86"/>
    <w:rsid w:val="004212BF"/>
    <w:rsid w:val="00424394"/>
    <w:rsid w:val="004341FC"/>
    <w:rsid w:val="00435C44"/>
    <w:rsid w:val="00492854"/>
    <w:rsid w:val="0049587F"/>
    <w:rsid w:val="004B4908"/>
    <w:rsid w:val="004C1E95"/>
    <w:rsid w:val="004D17FF"/>
    <w:rsid w:val="004F3876"/>
    <w:rsid w:val="005032E8"/>
    <w:rsid w:val="00505197"/>
    <w:rsid w:val="0051670D"/>
    <w:rsid w:val="005438E3"/>
    <w:rsid w:val="005705F6"/>
    <w:rsid w:val="00594B12"/>
    <w:rsid w:val="005A20FB"/>
    <w:rsid w:val="005C24E0"/>
    <w:rsid w:val="005D2C09"/>
    <w:rsid w:val="00621653"/>
    <w:rsid w:val="00663A83"/>
    <w:rsid w:val="006843A9"/>
    <w:rsid w:val="006B537F"/>
    <w:rsid w:val="006B67EB"/>
    <w:rsid w:val="006D627B"/>
    <w:rsid w:val="006E0A93"/>
    <w:rsid w:val="00700F75"/>
    <w:rsid w:val="007354F8"/>
    <w:rsid w:val="00742A12"/>
    <w:rsid w:val="00747DB5"/>
    <w:rsid w:val="0076355A"/>
    <w:rsid w:val="007705A2"/>
    <w:rsid w:val="00772D1F"/>
    <w:rsid w:val="00790D76"/>
    <w:rsid w:val="007B60FF"/>
    <w:rsid w:val="007D21EE"/>
    <w:rsid w:val="007D4789"/>
    <w:rsid w:val="00802189"/>
    <w:rsid w:val="008178DC"/>
    <w:rsid w:val="00831FE7"/>
    <w:rsid w:val="00833B94"/>
    <w:rsid w:val="00853330"/>
    <w:rsid w:val="00867E8B"/>
    <w:rsid w:val="009217F7"/>
    <w:rsid w:val="00924977"/>
    <w:rsid w:val="00927885"/>
    <w:rsid w:val="00927951"/>
    <w:rsid w:val="00952B53"/>
    <w:rsid w:val="009748A5"/>
    <w:rsid w:val="00996378"/>
    <w:rsid w:val="009D1CD2"/>
    <w:rsid w:val="009E1B6F"/>
    <w:rsid w:val="009F23D8"/>
    <w:rsid w:val="00A12712"/>
    <w:rsid w:val="00A365AF"/>
    <w:rsid w:val="00A87C7C"/>
    <w:rsid w:val="00AF0092"/>
    <w:rsid w:val="00B01E80"/>
    <w:rsid w:val="00B56F22"/>
    <w:rsid w:val="00B803FB"/>
    <w:rsid w:val="00B95A4B"/>
    <w:rsid w:val="00B96168"/>
    <w:rsid w:val="00BC6663"/>
    <w:rsid w:val="00BF2D58"/>
    <w:rsid w:val="00C0554F"/>
    <w:rsid w:val="00C17F2B"/>
    <w:rsid w:val="00C52AC1"/>
    <w:rsid w:val="00C716E7"/>
    <w:rsid w:val="00C749C1"/>
    <w:rsid w:val="00CA1061"/>
    <w:rsid w:val="00CC430A"/>
    <w:rsid w:val="00D27113"/>
    <w:rsid w:val="00D31E35"/>
    <w:rsid w:val="00D77F11"/>
    <w:rsid w:val="00DC375C"/>
    <w:rsid w:val="00DD41E7"/>
    <w:rsid w:val="00DF23E6"/>
    <w:rsid w:val="00E77655"/>
    <w:rsid w:val="00EC6FD8"/>
    <w:rsid w:val="00EF1653"/>
    <w:rsid w:val="00EF6496"/>
    <w:rsid w:val="00F018FC"/>
    <w:rsid w:val="00F070D0"/>
    <w:rsid w:val="00F26B58"/>
    <w:rsid w:val="00F27A21"/>
    <w:rsid w:val="00F32C42"/>
    <w:rsid w:val="00F36D9A"/>
    <w:rsid w:val="00F40F44"/>
    <w:rsid w:val="00F46FF0"/>
    <w:rsid w:val="00F93922"/>
    <w:rsid w:val="00FD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94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E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2</Characters>
  <Application>Microsoft Macintosh Word</Application>
  <DocSecurity>0</DocSecurity>
  <Lines>2</Lines>
  <Paragraphs>1</Paragraphs>
  <ScaleCrop>false</ScaleCrop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eau, Patrick</dc:creator>
  <cp:keywords/>
  <dc:description/>
  <cp:lastModifiedBy>Videau, Patrick</cp:lastModifiedBy>
  <cp:revision>1</cp:revision>
  <dcterms:created xsi:type="dcterms:W3CDTF">2018-12-03T06:36:00Z</dcterms:created>
  <dcterms:modified xsi:type="dcterms:W3CDTF">2018-12-03T06:36:00Z</dcterms:modified>
</cp:coreProperties>
</file>